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numPr>
          <w:ilvl w:val="0"/>
          <w:numId w:val="0"/>
        </w:numPr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-1.</w:t>
      </w:r>
      <w:r>
        <w:rPr>
          <w:rFonts w:cs="Times New Roman" w:ascii="Times New Roman" w:hAnsi="Times New Roman"/>
          <w:sz w:val="24"/>
          <w:szCs w:val="24"/>
        </w:rPr>
        <w:t xml:space="preserve"> Differentially expressed proteins in rat heart in SP and SPD</w:t>
      </w:r>
      <w:r>
        <w:rPr>
          <w:rFonts w:cs="Times New Roman" w:ascii="Times New Roman" w:hAnsi="Times New Roman"/>
          <w:sz w:val="24"/>
          <w:szCs w:val="24"/>
        </w:rPr>
        <w:t xml:space="preserve"> group</w:t>
      </w:r>
      <w:r>
        <w:rPr/>
        <w:t>s compared with old group.</w:t>
      </w:r>
    </w:p>
    <w:tbl>
      <w:tblPr>
        <w:tblW w:w="140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5962"/>
        <w:gridCol w:w="1045"/>
        <w:gridCol w:w="928"/>
        <w:gridCol w:w="1319"/>
        <w:gridCol w:w="1319"/>
        <w:gridCol w:w="1319"/>
        <w:gridCol w:w="1319"/>
      </w:tblGrid>
      <w:tr>
        <w:trPr/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o.</w:t>
            </w:r>
          </w:p>
        </w:tc>
        <w:tc>
          <w:tcPr>
            <w:tcW w:w="5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name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name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ique Peptides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SP/O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ld change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P/O          p value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PD/O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ld change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PD/O             p value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ga protein </w:t>
            </w:r>
          </w:p>
        </w:tc>
        <w:tc>
          <w:tcPr>
            <w:tcW w:w="10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L114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1667598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3E-05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2085826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0E-10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otein tyrosine kinase 9-like (A6-related protein) (Predicted), isoform CRA_b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0BMY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959903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396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0377711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9401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arbonic anhydrase 1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H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846128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40E-3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589764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8E-19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aoa protein (Fragment)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2GV3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843407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4178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716004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3144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Igtp protein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2GV8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03983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9E-1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7435509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7761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Iron-sulfur cluster scaffold homolog (E. coli)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2RZ7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101000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3410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132879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9396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ldh4a1 protein (Fragment)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4F76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202510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2283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9222181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08753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iliverdin reductase B (Flavin reductase (NADPH))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5DF6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06136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3682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751122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8711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lpha II spectrin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9EH8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1506967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1300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0871448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5242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otein Rps6ka3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3Z8E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955885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3639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684546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38501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otein Fundc2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3ZAQ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047824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1724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379481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9858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otein Ttc15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3ZE4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171105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7569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560342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474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otein RGD1562402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3ZF0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15046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9395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857881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5826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otein Itih4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3ZFC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527163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99E-0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293029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0E-08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ING finger protein 114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3ZG2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862648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876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9137841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297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otein Postn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3ZG3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40816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4860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103105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8999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Uncharacterized protein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3ZIX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899314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23717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661962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5E-05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icrofibrillar associated protein 5 (Predicted), isoform CRA_a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3ZJB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7341785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0636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4928148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86545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Voltage-dependent calcium channel subunit alpha-2/delta-1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3ZKP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4632895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117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8198365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76111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otein Gbp1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3ZKU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6808827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7E-2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725588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039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and 4.1-like protein 1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3ZLZ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3182297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122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615314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8245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otein Fbn1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3ZQM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564342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403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5409432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1866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Uncharacterized protein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3ZSC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245542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24E-0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761469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3E-0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otein Tmod4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3ZSG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646926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0686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9346346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2469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yotilin (Predicted)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3ZTC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668151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406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854333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43505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otein-glutamine gamma-glutamyltransferase K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3ZTH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007961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1506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906990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2E-0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otein Col6a1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3ZUL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221677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8235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795386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4878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L-2-hydroxyglutarate dehydrogenase (Predicted)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3ZVS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3110412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3463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9592020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20769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otein Magmas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3ZZV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213767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8995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5143033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03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otein Tecrl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4A1Y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5160424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054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4815745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3769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itochondrial ribosomal protein L15 (Predicted), isoform CRA_b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4A4B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933124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2768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427130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8434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otein Opa3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4A4M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5980363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0448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6036145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43E-0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Uncharacterized protein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4A6I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6772267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9E-0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859907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732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onoglyceride lipase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4A89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468741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9082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968520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115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accharopine dehydrogenase-like oxidoreductase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4A8I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9761927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2089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2240780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5678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otein Pm20d2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4AAB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869276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418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274865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5268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Integrin alpha 5 (Mapped)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4ACU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900117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4888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243588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8594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triatin-3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9PT8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20322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7991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5252627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341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otein Tnnc1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9PTA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0759461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4964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7587929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20518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lpha-2-HS-glycoprotein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1LM1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798430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2768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463912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98E-05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yosin-4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1LMU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4383043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498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7723638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37173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etuin-B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1LN8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66886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9E-0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527306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2E-05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ydroxyacylglutathione hydrolase, mitochondrial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1LQI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2747243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402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91943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685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MP reductase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1LRV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2896153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4263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0293776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2645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Integrin alpha-1 (Fragment)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1LSR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682891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1504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608168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609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otein LOC681849 (Fragment)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1LWR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751114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1657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359156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80751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otein Col4a2 (Fragment)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1M6Q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460529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4055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444089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3859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Uncharacterized protein (Fragment)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1M7F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0478169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6814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315279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8888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otein Cfh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1M98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369678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0469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316468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9E-05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otein RGD1310507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1MAG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006590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4145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422917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5289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ryptophan--tRNA ligase, cytoplasmic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8WFH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0629620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5E-0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391875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990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istidine-rich glycoprotein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8WFX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720697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8E-0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442336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21740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otein LOC100363782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3V6H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4350662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5841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5088555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2862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-trimethylaminobutyraldehyde dehydrogenase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3V6J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9210764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758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068017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3698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alumenin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3V6S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211990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058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636468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67965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,4-dienoyl CoA reductase 1, mitochondrial, isoform CRA_a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3V73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2640179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276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943625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12925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yruvate dehydrogenase kinase, isoenzyme 4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3V77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06767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31E-0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445164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549275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eruloplasmin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3V7K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148689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435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956529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0E-05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oagulation factor XIII A chain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3V81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2063364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9E-0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776593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1535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oagulation factor II, isoform CRA_a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3V84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014459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1541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413482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98880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yosin-6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3V88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817362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520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0403885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166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lycerol-3-phosphate acyltransferase 1, mitochondrial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3V9J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611463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0671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3802810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1473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-phosphofructokinase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8JLS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996811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599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771713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8184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MP deaminase 3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PD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2186899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7232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8011212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59425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lycerol-3-phosphate dehydrogenase [NAD(+)], cytoplasmic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DA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3691794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734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0364744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2011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our and a half LIM domains protein 2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HL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214458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776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065876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511113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eroxiredoxin-6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DX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9062997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8108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0088621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2033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ctonucleoside triphosphate diphosphohydrolase 2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TP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844250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55E-1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518382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0E-0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ngiotensinogen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T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388122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8379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46166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0750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omplement C3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137370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7128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525391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7E-08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Ig kappa chain C region, B allele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ACB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8891767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322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949099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98E-0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Ig kappa chain C region, A allele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ACA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116438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6E-1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458866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0E-1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emoglobin subunit alpha-1/2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A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51674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2E-4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866588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2E-15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polipoprotein E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OE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469332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06E-0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673352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41575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Isoform Gamma-A of Fibrinogen gamma chain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BG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041460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8E-0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8645351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7E-11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lpha-1-acid glycoprotein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AG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1726428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7E-4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429407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36851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ransthyretin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H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562866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5531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354609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97855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erum albumin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BU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312699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61E-0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913316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66951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erritin light chain 1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IL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882947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5061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0894212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5060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Vitamin D-binding protein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TDB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192779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933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42801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72371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polipoprotein A-I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OA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70444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3E-1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198919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3E-13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lutathione S-transferase alpha-3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TA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916483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2695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359658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4138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Isoform 4 of Fibronectin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NC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720224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3074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478027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37797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erine protease inhibitor A3L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A3L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975963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9086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104340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1E-05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erine protease inhibitor A3K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A3K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874535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87503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717170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427789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aptoglobin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PT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2570256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80305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318027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20305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eta-2-microglobulin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2MG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0935611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84E-0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509840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947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odium/potassium-transporting ATPase subunit beta-1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1B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8936516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938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036354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621449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eroxisomal acyl-coenzyme A oxidase 1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OX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683267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466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5892315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0500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ldose reductase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DR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9365472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2082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2919200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1866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omplement C4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076382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8766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337123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6E-05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alectin-3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G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464093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9041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981766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66173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-kininogen 2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NT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0362725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8E-10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817764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5E-0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Isoform LMW of Kininogen-1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NG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027190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72E-0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822882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36E-0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erine protease inhibitor A3N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A3N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9389914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87E-0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553639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8460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TP synthase protein 8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P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5243414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429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0612110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73758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ADH-ubiquinone oxidoreductase chain 2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2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4778500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980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7345711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1E-1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yruvate kinase isozymes M1/M2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PY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2234661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7016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5376249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244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erotransferrin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FE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662523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641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614630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0871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lpha-1-inhibitor 3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I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193572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7E-0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052648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19098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ibrinogen beta chain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BB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841194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8E-0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201888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5E-13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Isoform PAM-3B of Peptidyl-glycine alpha-amidating monooxygenase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D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539188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8370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166686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77578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eta-enolase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OB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2736978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3E-0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5849803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65731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hosphoglycerate mutase 2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GAM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2363325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6445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8411785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44251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lpha-1-antiproteinase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AT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393291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35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993493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4E-05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emopexin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MO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782587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5194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263372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0913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Ig gamma-1 chain C region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GHG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089754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26311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189473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41813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Ig gamma-2A chain C region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GG2A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793696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3E-0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503945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9E-09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Ig gamma-2B chain C region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GG2B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474979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8754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458749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5E-05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Ig gamma-2C chain C region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GG2C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485889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1E-0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951914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505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Ig lambda-2 chain C region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C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253464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2E-0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022279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5E-1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Isoform Kidney of Band 3 anion transport protein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3AT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85732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6E-2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887259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9E-1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eme oxygenase 2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MOX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137354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26999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076079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02138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lutathione peroxidase 3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X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874742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9013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3279248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66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athepsin D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D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896896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7692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607766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6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arbonic anhydrase 2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H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940118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6E-1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546646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9E-08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oteasome subunit beta type-8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B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3602530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57319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6422247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1781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oteasome subunit beta type-9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B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8141161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5E-0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093868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36309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eptidyl-prolyl cis-trans isomerase F, mitochondrial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PIF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889951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775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2133998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6330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ransgelin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GL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504400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1547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87982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4765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Isoform Short of 14-3-3 protein beta/alpha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33B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8225819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397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574268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23638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cylphosphatase-2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YP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9751652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9605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710891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9546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ignal transducer and activator of transcription 3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2435810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6132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441795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791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lpha-soluble NSF attachment protein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NAA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2055962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7838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8060348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52631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erum paraoxonase/arylesterase 1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N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416278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9E-2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118086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5E-20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hytanoyl-CoA dioxygenase, peroxisomal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HX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975963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2073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8570909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275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Isoform 2 of Tropomyosin beta chain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PM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285681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7042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535004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56653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0S ribosomal protein S6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534447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2579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8384657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5025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Dynein light chain 1, cytoplasmic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YL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732838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2094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103838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18383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AMP-dependent protein kinase inhibitor alpha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KA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640905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6694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286397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8E-18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ctin, alpha skeletal muscle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733005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808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7758997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367705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cyl-protein thioesterase 1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PA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409201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1123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4020779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548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hort/branched chain specific acyl-CoA dehydrogenase, mitochondrial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DSB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401190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0847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587715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031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ature alpha chain of major histocompatibility complex class I antigen (Fragment)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7959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2436606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25E-1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438396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863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Isoform 3 of Mitochondrial fission 1 protein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S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1590996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5E-0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28121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39E-05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Kallistatin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975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484062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89656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211829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071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lasminogen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MN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940096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8E-0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701862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42443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ADH-ubiquinone oxidoreductase chain 2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06QE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0930868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86E-0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1253571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49939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Vitronectin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3KR9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11944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9076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947455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9E-05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Desmocollin 2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3T1K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934852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4681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183942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6788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eripherin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496Z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48368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1405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4950986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2065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DNAation factor, alpha subunit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498U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455620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0509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9062714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68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otein Tpd52l1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499Q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946589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2E-0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257189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11498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oteasome subunit beta type-10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B1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2447276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69E-1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754560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8849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otein FAM162A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162A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784131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45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0125853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16863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ibosomal protein L11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4V8I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316833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1634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3708282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4131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UDP-glucose pyrophosphorylase 2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4V8I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0704172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5318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02529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7973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olgi phosphoprotein 3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569C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2351702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334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804014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31669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Kynurenine--oxoglutarate transaminase 3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AT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5319282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0319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039725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39171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icotinamide nucleotide transhydrogenase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5BJZ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66883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2703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390228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03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lutathione S-transferase mu 4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5BK5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765964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6981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069924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2001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ol4a1 protein (Fragment)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5FWY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209869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8269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740666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615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TP-binding protein SAR1b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R1B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5790983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410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8502681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3118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polipoprotein H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5I0M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846979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6932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634787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87146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irin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R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4334427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14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2530749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3981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Kininogen 1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5PQU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4914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372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324125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0E-0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Igh-6 protein (Fragment)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5RK0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420080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99E-1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654669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5E-10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ukaryotic translation initiation factor 4B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5RKG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250915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966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836947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749575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nabled homolog (Drosophila)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5XHX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264237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495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529708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1376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lanyl-tRNA editing protein Aarsd1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SD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209535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259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098939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89443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omplement component C9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0192418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709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528799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4421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lpha-1-macroglobulin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8785521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52E-1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750470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0E-13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ibosomal protein L19 (Fragment)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6328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23307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0966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894698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000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Inter-alpha-trypsin inhibitor heavy chain H3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TIH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196182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5974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94003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78809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oteasome activator complex subunit 1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ME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2901149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9E-0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2312074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3543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lpha globin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6391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35721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7E-0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53250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65595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eparin cofactor 2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P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882026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87743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362829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897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Ubiquinone biosynthesis protein COQ9, mitochondrial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Q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6980030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314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6467184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0638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hosphoribosyl pyrophosphate synthase-associated protein 2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6AZ4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071238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033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730602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8929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arboxypeptidase Q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BPQ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476186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06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582423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8797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at glutathione S-transferase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6LDP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60731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0323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17949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78961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-factor, properdin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6MG7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425214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577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353808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961209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Keratin, type II cytoskeletal 5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2C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6918190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6034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9580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9314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lutathione peroxidase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6PDW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319294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9E-1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176285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450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rythroid spectrin beta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6XDA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828399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0571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48195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80635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itochondrial import receptor subunit TOM70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M7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491315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14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9045166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5910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one marrow stromal antigen 2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ST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4445439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88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298708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9291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Isoform Cytoplasmic+peroxisomal of Malonyl-CoA decarboxylase, mitochondrial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MC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2356408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631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9191177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4132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mall muscular protein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PX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8534658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8444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932677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5999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ignal transducer and activator of transcription 1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9QXK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0559107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5E-3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941225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152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yoglobin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G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0688448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5420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2433079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4541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D151 antigen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15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4209262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440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7732818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5172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itochondrial import inner membrane translocase subunit Tim8 A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M8A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5369510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71982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9331721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96742</w:t>
            </w:r>
          </w:p>
        </w:tc>
      </w:tr>
      <w:tr>
        <w:trPr/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ydroxyacyl-coenzyme A dehydrogenase, mitochondrial 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CDH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76405233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2021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14148559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3887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-2A.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nrichment </w:t>
      </w:r>
      <w:r>
        <w:rPr/>
        <w:t>of pathway maps in SP group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7"/>
        <w:gridCol w:w="3886"/>
        <w:gridCol w:w="729"/>
        <w:gridCol w:w="1299"/>
        <w:gridCol w:w="1074"/>
        <w:gridCol w:w="989"/>
        <w:gridCol w:w="1103"/>
        <w:gridCol w:w="980"/>
        <w:gridCol w:w="3381"/>
      </w:tblGrid>
      <w:tr>
        <w:trPr/>
        <w:tc>
          <w:tcPr>
            <w:tcW w:w="5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</w:t>
            </w:r>
          </w:p>
        </w:tc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s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a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Value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b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 FDR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R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 Data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c</w:t>
            </w:r>
          </w:p>
        </w:tc>
        <w:tc>
          <w:tcPr>
            <w:tcW w:w="3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twork Objects from Active Data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8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od coagulation_Blood coagulation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8809E-08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6E-06</w:t>
            </w:r>
          </w:p>
        </w:tc>
        <w:tc>
          <w:tcPr>
            <w:tcW w:w="9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9E-08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6E-06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3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inogen gamma, Bradykinin, Fibrinogen alpha, Fibrinogen (fibrin), Thrombin, Fibrinogen beta, KNG</w:t>
            </w:r>
          </w:p>
        </w:tc>
      </w:tr>
      <w:tr>
        <w:trPr/>
        <w:tc>
          <w:tcPr>
            <w:tcW w:w="5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mune response_Lectin induced complement pathway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7774E-0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2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8E-0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2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, C4a, C9, Factor I, C4b, C8alpha</w:t>
            </w:r>
          </w:p>
        </w:tc>
      </w:tr>
      <w:tr>
        <w:trPr/>
        <w:tc>
          <w:tcPr>
            <w:tcW w:w="5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mune response_Classical complement pathway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1288E-0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2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1E-0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2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, C4a, C9, Factor I, C4b, C8alpha</w:t>
            </w:r>
          </w:p>
        </w:tc>
      </w:tr>
      <w:tr>
        <w:trPr/>
        <w:tc>
          <w:tcPr>
            <w:tcW w:w="5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folding and maturation_Bradykinin / Kallidin maturation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2111E-0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29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2E-0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2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-Arg9-bradykinin, des-Arg10-kallidin, Bradykinin, Kallidin, KNG</w:t>
            </w:r>
          </w:p>
        </w:tc>
      </w:tr>
      <w:tr>
        <w:trPr/>
        <w:tc>
          <w:tcPr>
            <w:tcW w:w="5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port_HDL-mediated reverse cholesterol transport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6401E-0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91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6E-0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91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 beta-1 HDL, APOE, APOA1, Nascent HDL, Large apoE-rich HDL</w:t>
            </w:r>
          </w:p>
        </w:tc>
      </w:tr>
      <w:tr>
        <w:trPr/>
        <w:tc>
          <w:tcPr>
            <w:tcW w:w="5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adhesion_Cell-matrix glycoconjugates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2152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16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2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16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1M, ITIH, ITIH3, ECM1</w:t>
            </w:r>
          </w:p>
        </w:tc>
      </w:tr>
      <w:tr>
        <w:trPr/>
        <w:tc>
          <w:tcPr>
            <w:tcW w:w="5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acin-HDL metabolism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6678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93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6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93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OB, LDL, HDL proteins, APOA1</w:t>
            </w:r>
          </w:p>
        </w:tc>
      </w:tr>
      <w:tr>
        <w:trPr/>
        <w:tc>
          <w:tcPr>
            <w:tcW w:w="5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le of ZNF202 in regulation of expression of genes involved in atherosclerosis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7902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04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7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04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DL proteins, APOE, APOA4</w:t>
            </w:r>
          </w:p>
        </w:tc>
      </w:tr>
      <w:tr>
        <w:trPr/>
        <w:tc>
          <w:tcPr>
            <w:tcW w:w="5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mune response_Antigen presentation by MHC class I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37040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5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3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5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-2-microglobulin, Tapasin, PSME1</w:t>
            </w:r>
          </w:p>
        </w:tc>
      </w:tr>
      <w:tr>
        <w:trPr/>
        <w:tc>
          <w:tcPr>
            <w:tcW w:w="5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port_Low density lipoproteins assembly and remodeling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419177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40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41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4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OB, Large LDL, Small LDL</w:t>
            </w:r>
          </w:p>
        </w:tc>
      </w:tr>
      <w:tr>
        <w:trPr/>
        <w:tc>
          <w:tcPr>
            <w:tcW w:w="5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adhesion_Plasmin signaling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63097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40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63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4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inogen (fibrin), PZP, Collagen IV</w:t>
            </w:r>
          </w:p>
        </w:tc>
      </w:tr>
      <w:tr>
        <w:trPr/>
        <w:tc>
          <w:tcPr>
            <w:tcW w:w="5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mune response_Alternative complement pathway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50358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114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50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114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9, Factor I, C8alpha</w:t>
            </w:r>
          </w:p>
        </w:tc>
      </w:tr>
      <w:tr>
        <w:trPr/>
        <w:tc>
          <w:tcPr>
            <w:tcW w:w="5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mune response_Oncostatin M signaling via JAK-Stat in mouse cells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787999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114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78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114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1, SERPINA3 (ACT)</w:t>
            </w:r>
          </w:p>
        </w:tc>
      </w:tr>
      <w:tr>
        <w:trPr/>
        <w:tc>
          <w:tcPr>
            <w:tcW w:w="5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mune response_Oncostatin M signaling via JAK-Stat in human cells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80196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968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80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968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1, SERPINA3 (ACT)</w:t>
            </w:r>
          </w:p>
        </w:tc>
      </w:tr>
      <w:tr>
        <w:trPr/>
        <w:tc>
          <w:tcPr>
            <w:tcW w:w="5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_Role of VDR in regulation of genes involved in osteoporosis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4876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9738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48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973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1A1, Carbonic anhydrase II, APOE</w:t>
            </w:r>
          </w:p>
        </w:tc>
      </w:tr>
      <w:tr>
        <w:trPr/>
        <w:tc>
          <w:tcPr>
            <w:tcW w:w="5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ment_Thrombopoetin signaling via JAK-STAT pathway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99920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9738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99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973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1, SERPINA3 (ACT)</w:t>
            </w:r>
          </w:p>
        </w:tc>
      </w:tr>
      <w:tr>
        <w:trPr/>
        <w:tc>
          <w:tcPr>
            <w:tcW w:w="5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olysis and gluconeogenesis p.3 / Human version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37357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9738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37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973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O, ENO3</w:t>
            </w:r>
          </w:p>
        </w:tc>
      </w:tr>
      <w:tr>
        <w:trPr/>
        <w:tc>
          <w:tcPr>
            <w:tcW w:w="5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olesterol and Sphingolipid transport / Recycling to plasma membrane in lung (normal and CF)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37357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9738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37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973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DL proteins, APOA1</w:t>
            </w:r>
          </w:p>
        </w:tc>
      </w:tr>
      <w:tr>
        <w:trPr/>
        <w:tc>
          <w:tcPr>
            <w:tcW w:w="5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olysis and gluconeogenesis p.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37357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9738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37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973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O, ENO3</w:t>
            </w:r>
          </w:p>
        </w:tc>
      </w:tr>
      <w:tr>
        <w:trPr/>
        <w:tc>
          <w:tcPr>
            <w:tcW w:w="5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le of Tissue factor-induced Thrombin signaling in cancerogenesis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43685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9738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43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973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inogen alpha, Fibrinogen (fibrin), Thrombin</w:t>
            </w:r>
          </w:p>
        </w:tc>
      </w:tr>
      <w:tr>
        <w:trPr/>
        <w:tc>
          <w:tcPr>
            <w:tcW w:w="5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mune response_LPS-induced platelet activation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6253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3586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62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358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inogen (fibrin), Thrombin</w:t>
            </w:r>
          </w:p>
        </w:tc>
      </w:tr>
      <w:tr>
        <w:trPr/>
        <w:tc>
          <w:tcPr>
            <w:tcW w:w="5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ment_Growth hormone signaling via STATs and PLC/IP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33741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720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33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720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1, Fibrinogen beta</w:t>
            </w:r>
          </w:p>
        </w:tc>
      </w:tr>
      <w:tr>
        <w:trPr/>
        <w:tc>
          <w:tcPr>
            <w:tcW w:w="5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mune response_Role of the Membrane attack complex in cell survival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33741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720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33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720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9, C8alpha</w:t>
            </w:r>
          </w:p>
        </w:tc>
      </w:tr>
      <w:tr>
        <w:trPr/>
        <w:tc>
          <w:tcPr>
            <w:tcW w:w="5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trogen metabolism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33741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720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33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720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bonic anhydrase II, Carbonic anhydrase I</w:t>
            </w:r>
          </w:p>
        </w:tc>
      </w:tr>
      <w:tr>
        <w:trPr/>
        <w:tc>
          <w:tcPr>
            <w:tcW w:w="5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drostenedione and testosterone biosynthesis and metabolism p.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33741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720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33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720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KR1C1, AKR1C2</w:t>
            </w:r>
          </w:p>
        </w:tc>
      </w:tr>
      <w:tr>
        <w:trPr/>
        <w:tc>
          <w:tcPr>
            <w:tcW w:w="5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drostenedione and testosterone biosynthesis and metabolism p.2/ Rodent version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01291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720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01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720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KR1C1, AKR1C2</w:t>
            </w:r>
          </w:p>
        </w:tc>
      </w:tr>
      <w:tr>
        <w:trPr/>
        <w:tc>
          <w:tcPr>
            <w:tcW w:w="5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trogen metabolism/ Rodent version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01291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720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01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720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bonic anhydrase II, Carbonic anhydrase I</w:t>
            </w:r>
          </w:p>
        </w:tc>
      </w:tr>
      <w:tr>
        <w:trPr/>
        <w:tc>
          <w:tcPr>
            <w:tcW w:w="5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ion of metabolism_Bile acids regulation of glucose and lipid metabolism via FXR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7229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058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72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05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OB, APOE</w:t>
            </w:r>
          </w:p>
        </w:tc>
      </w:tr>
      <w:tr>
        <w:trPr/>
        <w:tc>
          <w:tcPr>
            <w:tcW w:w="5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_Role of AP-1 in regulation of cellular metabolism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466739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395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46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39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B, Alpha1-globin</w:t>
            </w:r>
          </w:p>
        </w:tc>
      </w:tr>
      <w:tr>
        <w:trPr/>
        <w:tc>
          <w:tcPr>
            <w:tcW w:w="5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ment_EPO-induced PI3K/AKT pathway and Ca(2+) influx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67186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6886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67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688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B, Alpha1-globin</w:t>
            </w:r>
          </w:p>
        </w:tc>
      </w:tr>
      <w:tr>
        <w:trPr/>
        <w:tc>
          <w:tcPr>
            <w:tcW w:w="5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le of platelets in allograft rejection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67186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6886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67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688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inogen (fibrin), Thrombin</w:t>
            </w:r>
          </w:p>
        </w:tc>
      </w:tr>
      <w:tr>
        <w:trPr/>
        <w:tc>
          <w:tcPr>
            <w:tcW w:w="5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le of platelets in the initiation of in-stent restenosis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67186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6886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67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688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inogen (fibrin), Thrombin</w:t>
            </w:r>
          </w:p>
        </w:tc>
      </w:tr>
      <w:tr>
        <w:trPr/>
        <w:tc>
          <w:tcPr>
            <w:tcW w:w="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3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e metabolism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8515276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5211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8515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5211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3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otransferrin, Heme oxygenase 2, Apotransferrin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 The total number of proteins in the pathway.</w:t>
      </w:r>
    </w:p>
    <w:p>
      <w:pPr>
        <w:pStyle w:val="Normal"/>
        <w:rPr/>
      </w:pPr>
      <w:r>
        <w:rPr>
          <w:rFonts w:cs="Times New Roman" w:ascii="Times New Roman" w:hAnsi="Times New Roman"/>
          <w:i/>
          <w:szCs w:val="21"/>
          <w:vertAlign w:val="superscript"/>
        </w:rPr>
        <w:t>b</w:t>
      </w:r>
      <w:r>
        <w:rPr>
          <w:rFonts w:cs="Times New Roman" w:ascii="Times New Roman" w:hAnsi="Times New Roman"/>
          <w:szCs w:val="21"/>
        </w:rPr>
        <w:t xml:space="preserve"> Probability of identified differential protein list associates to the generated pathway.</w:t>
      </w:r>
    </w:p>
    <w:p>
      <w:pPr>
        <w:pStyle w:val="Normal"/>
        <w:rPr/>
      </w:pPr>
      <w:r>
        <w:rPr>
          <w:rFonts w:cs="Times New Roman" w:ascii="Times New Roman" w:hAnsi="Times New Roman"/>
          <w:i/>
          <w:szCs w:val="21"/>
          <w:vertAlign w:val="superscript"/>
        </w:rPr>
        <w:t>c</w:t>
      </w:r>
      <w:r>
        <w:rPr>
          <w:rFonts w:cs="Times New Roman" w:ascii="Times New Roman" w:hAnsi="Times New Roman"/>
          <w:szCs w:val="21"/>
        </w:rPr>
        <w:t xml:space="preserve"> The number of proteins derived from proteomics analysis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 -2B.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nrichment </w:t>
      </w:r>
      <w:r>
        <w:rPr/>
        <w:t>of pathway maps in SPD group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"/>
        <w:gridCol w:w="3398"/>
        <w:gridCol w:w="790"/>
        <w:gridCol w:w="988"/>
        <w:gridCol w:w="1106"/>
        <w:gridCol w:w="989"/>
        <w:gridCol w:w="1108"/>
        <w:gridCol w:w="977"/>
        <w:gridCol w:w="4079"/>
      </w:tblGrid>
      <w:tr>
        <w:trPr/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</w:t>
            </w:r>
          </w:p>
        </w:tc>
        <w:tc>
          <w:tcPr>
            <w:tcW w:w="3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s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a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Value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b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 FDR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R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 Data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c</w:t>
            </w:r>
          </w:p>
        </w:tc>
        <w:tc>
          <w:tcPr>
            <w:tcW w:w="4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twork Objects from Active Data</w:t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3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mune response_Alternative complement pathway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E-24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6E-22</w:t>
            </w:r>
          </w:p>
        </w:tc>
        <w:tc>
          <w:tcPr>
            <w:tcW w:w="9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E-24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6E-22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4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H, C3b, C3dg, C5, Vitronectin, C3a, Factor B, C5a, C3, C5 convertase (C3b2Bb), Factor I, Factor Ba, C3c, C5b, Factor Bb, C3 convertase (C3bBb), C8alpha, iC3b</w:t>
            </w:r>
          </w:p>
        </w:tc>
      </w:tr>
      <w:tr>
        <w:trPr/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mune response_Lectin induced complement pathway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8E-1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2E-1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8E-1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2E-1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40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b, C3dg, C5, C4, C3a, C5a, C3, C4a, Factor I, C3c, C5b, C4b, C8alpha, iC3b, C1 inhibitor</w:t>
            </w:r>
          </w:p>
        </w:tc>
      </w:tr>
      <w:tr>
        <w:trPr/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mune response_Classical complement pathway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4E-1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7E-1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4E-1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7E-1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40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b, C3dg, C5, C4, C3a, C5a, C3, C4a, Factor I, C3c, C5b, C4b, C8alpha, iC3b, C1 inhibitor</w:t>
            </w:r>
          </w:p>
        </w:tc>
      </w:tr>
      <w:tr>
        <w:trPr/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od coagulation_Blood coagulatio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6E-1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E-1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6E-1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E-1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40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inogen gamma, Tissue factor, Bradykinin, Alpha 1-antitrypsin, SERPINF2, HC II, Fibrinogen alpha, Fibrinogen (fibrin), Thrombin, Fibrinogen beta, KNG</w:t>
            </w:r>
          </w:p>
        </w:tc>
      </w:tr>
      <w:tr>
        <w:trPr/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lement pathway disruption in thrombotic microangiopathy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9E-1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E-09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9E-1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E-0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40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H, C3b, C5, C3a, C5a, C3, C5 convertase (C3b2Bb), Factor I, C5b</w:t>
            </w:r>
          </w:p>
        </w:tc>
      </w:tr>
      <w:tr>
        <w:trPr/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folding and maturation_Bradykinin / Kallidin maturatio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E-0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78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E-0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7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40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-Arg9-bradykinin, des-Arg10-kallidin, Bradykinin, Kallidin, KNG</w:t>
            </w:r>
          </w:p>
        </w:tc>
      </w:tr>
      <w:tr>
        <w:trPr/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port_HDL-mediated reverse cholesterol transport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8E-0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17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8E-0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17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40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 beta-1 HDL, APOE, APOA1, Nascent HDL, Large apoE-rich HDL</w:t>
            </w:r>
          </w:p>
        </w:tc>
      </w:tr>
      <w:tr>
        <w:trPr/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adhesion_Plasmin signaling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9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94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9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94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40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onectin, Fibrinogen (fibrin), PZP, C1 inhibitor</w:t>
            </w:r>
          </w:p>
        </w:tc>
      </w:tr>
      <w:tr>
        <w:trPr/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acin-HDL metabolism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6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77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6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77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40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OB, LDL, HDL proteins, APOA1</w:t>
            </w:r>
          </w:p>
        </w:tc>
      </w:tr>
      <w:tr>
        <w:trPr/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le of ZNF202 in regulation of expression of genes involved in atherosclerosi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92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77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92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77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40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DL proteins, APOE, APOA4</w:t>
            </w:r>
          </w:p>
        </w:tc>
      </w:tr>
      <w:tr>
        <w:trPr/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le of Tissue factor-induced Thrombin signaling in cancerogenesi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30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84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30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84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40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 factor, Fibrinogen alpha, Fibrinogen (fibrin), Thrombin</w:t>
            </w:r>
          </w:p>
        </w:tc>
      </w:tr>
      <w:tr>
        <w:trPr/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skeleton remodeling_TGF, WNT and cytoskeletal remodeling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74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84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74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84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40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onectin, Vitronectin, Destrin, Actin, C1 inhibitor</w:t>
            </w:r>
          </w:p>
        </w:tc>
      </w:tr>
      <w:tr>
        <w:trPr/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port_Low density lipoproteins assembly and remodeling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8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84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8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84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40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OB, Large LDL, Small LDL</w:t>
            </w:r>
          </w:p>
        </w:tc>
      </w:tr>
      <w:tr>
        <w:trPr/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od coagulation_Platelet microparticle generatio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29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8825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29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882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40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onectin, Tissue factor, Fibrinogen (fibrin), Thrombin</w:t>
            </w:r>
          </w:p>
        </w:tc>
      </w:tr>
      <w:tr>
        <w:trPr/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adhesion_Cell-matrix glycoconjugate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25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5716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25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571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40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1M, ITIH, ITIH3</w:t>
            </w:r>
          </w:p>
        </w:tc>
      </w:tr>
      <w:tr>
        <w:trPr/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le of cell adhesion in vaso-occlusion in Sickle cell disease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43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5686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43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568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40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onectin, Fibrinogen (fibrin), iC3b</w:t>
            </w:r>
          </w:p>
        </w:tc>
      </w:tr>
      <w:tr>
        <w:trPr/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le of platelets in allograft rejectio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43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5686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43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568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40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 factor, Fibrinogen (fibrin), Thrombin</w:t>
            </w:r>
          </w:p>
        </w:tc>
      </w:tr>
      <w:tr>
        <w:trPr/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le of platelets in the initiation of in-stent restenosi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43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5686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43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568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40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 factor, Fibrinogen (fibrin), Thrombin</w:t>
            </w:r>
          </w:p>
        </w:tc>
      </w:tr>
      <w:tr>
        <w:trPr/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 shear stress-induced platelet activatio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96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02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96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02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40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onectin, Fibrinogen (fibrin), Thrombin</w:t>
            </w:r>
          </w:p>
        </w:tc>
      </w:tr>
      <w:tr>
        <w:trPr/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skeleton remodeling_Cytoskeleton remodeling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12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292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12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292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40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onectin, Vitronectin, Destrin, C1 inhibitor</w:t>
            </w:r>
          </w:p>
        </w:tc>
      </w:tr>
      <w:tr>
        <w:trPr/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adhesion_Integrin inside-out signaling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31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292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31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292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40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onectin, Fibrinogen (fibrin), Thrombin</w:t>
            </w:r>
          </w:p>
        </w:tc>
      </w:tr>
      <w:tr>
        <w:trPr/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e metabolism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62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292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62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292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40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otransferrin, Ceruloplasmin, Heme oxygenase 2, Apotransferrin</w:t>
            </w:r>
          </w:p>
        </w:tc>
      </w:tr>
      <w:tr>
        <w:trPr/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ression targets of Tissue factor signaling in cancer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67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2185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67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218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0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 factor, Thrombin</w:t>
            </w:r>
          </w:p>
        </w:tc>
      </w:tr>
      <w:tr>
        <w:trPr/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olysis and gluconeogenesis p.3 / Human versio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86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287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86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287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0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O, ENO3</w:t>
            </w:r>
          </w:p>
        </w:tc>
      </w:tr>
      <w:tr>
        <w:trPr/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adhesion_Endothelial cell contacts by non-junctional mechanism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86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287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86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287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0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onectin, Vitronectin</w:t>
            </w:r>
          </w:p>
        </w:tc>
      </w:tr>
      <w:tr>
        <w:trPr/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olesterol and Sphingolipid transport / Recycling to plasma membrane in lung (normal and CF)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86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287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86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287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0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DL proteins, APOA1</w:t>
            </w:r>
          </w:p>
        </w:tc>
      </w:tr>
      <w:tr>
        <w:trPr/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olysis and gluconeogenesis p.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86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287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86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287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0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O, ENO3</w:t>
            </w:r>
          </w:p>
        </w:tc>
      </w:tr>
      <w:tr>
        <w:trPr/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mune response_LPS-induced platelet activatio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54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801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54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801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0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inogen (fibrin), Thrombin</w:t>
            </w:r>
          </w:p>
        </w:tc>
      </w:tr>
      <w:tr>
        <w:trPr/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ment_S1P2 and S1P3 receptors in cell proliferation and differentiatio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27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039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27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039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0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gelin, Actin</w:t>
            </w:r>
          </w:p>
        </w:tc>
      </w:tr>
      <w:tr>
        <w:trPr/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ment_Growth factors in regulation of oligodendrocyte precursor cell proliferatio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60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039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60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039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40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onectin, Neuregulin 1, Vitronectin</w:t>
            </w:r>
          </w:p>
        </w:tc>
      </w:tr>
      <w:tr>
        <w:trPr/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telet activation during ADAM-TS13-deficient thrombotic microangiopathy development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89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3086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89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308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0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onectin, Fibrinogen (fibrin)</w:t>
            </w:r>
          </w:p>
        </w:tc>
      </w:tr>
      <w:tr>
        <w:trPr/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ment_Transcription factors in segregation of hepatocytic lineage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72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28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72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28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0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ha 1-antitrypsin, Albumin</w:t>
            </w:r>
          </w:p>
        </w:tc>
      </w:tr>
      <w:tr>
        <w:trPr/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ment_Slit-Robo signaling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72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28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72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28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0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NA, Actin</w:t>
            </w:r>
          </w:p>
        </w:tc>
      </w:tr>
      <w:tr>
        <w:trPr/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adhesion_Alpha-4 integrins in cell migration and adhesio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94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599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94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599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0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onectin, GIT1</w:t>
            </w:r>
          </w:p>
        </w:tc>
      </w:tr>
      <w:tr>
        <w:trPr/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mune response_Role of the Membrane attack complex in cell survival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211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599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211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599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0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5, C8alpha</w:t>
            </w:r>
          </w:p>
        </w:tc>
      </w:tr>
      <w:tr>
        <w:trPr/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trogen metabolism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211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599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211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599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0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bonic anhydrase II, Carbonic anhydrase I</w:t>
            </w:r>
          </w:p>
        </w:tc>
      </w:tr>
      <w:tr>
        <w:trPr/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trogen metabolism/ Rodent versio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32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989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32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989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0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bonic anhydrase II, Carbonic anhydrase I</w:t>
            </w:r>
          </w:p>
        </w:tc>
      </w:tr>
      <w:tr>
        <w:trPr/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adhesion_Role of tetraspanins in the integrin-mediated cell adhesio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57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989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57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989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0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onectin, Actin</w:t>
            </w:r>
          </w:p>
        </w:tc>
      </w:tr>
      <w:tr>
        <w:trPr/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ion of metabolism_Bile acids regulation of glucose and lipid metabolism via FXR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57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989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57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989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0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OB, APOE</w:t>
            </w:r>
          </w:p>
        </w:tc>
      </w:tr>
      <w:tr>
        <w:trPr/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3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_Role of AP-1 in regulation of cellular metabolism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8873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427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8873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427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B, Alpha1-globin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 The total number of proteins in the pathway.</w:t>
      </w:r>
    </w:p>
    <w:p>
      <w:pPr>
        <w:pStyle w:val="Normal"/>
        <w:rPr/>
      </w:pPr>
      <w:r>
        <w:rPr>
          <w:rFonts w:cs="Times New Roman" w:ascii="Times New Roman" w:hAnsi="Times New Roman"/>
          <w:i/>
          <w:szCs w:val="21"/>
          <w:vertAlign w:val="superscript"/>
        </w:rPr>
        <w:t>b</w:t>
      </w:r>
      <w:r>
        <w:rPr>
          <w:rFonts w:cs="Times New Roman" w:ascii="Times New Roman" w:hAnsi="Times New Roman"/>
          <w:szCs w:val="21"/>
        </w:rPr>
        <w:t xml:space="preserve"> Probability of identified differential protein list associates to the generated pathway.</w:t>
      </w:r>
    </w:p>
    <w:p>
      <w:pPr>
        <w:pStyle w:val="Normal"/>
        <w:rPr/>
      </w:pPr>
      <w:r>
        <w:rPr>
          <w:rFonts w:cs="Times New Roman" w:ascii="Times New Roman" w:hAnsi="Times New Roman"/>
          <w:i/>
          <w:szCs w:val="21"/>
          <w:vertAlign w:val="superscript"/>
        </w:rPr>
        <w:t>c</w:t>
      </w:r>
      <w:r>
        <w:rPr>
          <w:rFonts w:cs="Times New Roman" w:ascii="Times New Roman" w:hAnsi="Times New Roman"/>
          <w:szCs w:val="21"/>
        </w:rPr>
        <w:t xml:space="preserve"> The number of proteins derived from proteomics analysis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 -2C.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nrichment </w:t>
      </w:r>
      <w:r>
        <w:rPr/>
        <w:t>of pathway maps both in SP and SPD groups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0"/>
        <w:gridCol w:w="2665"/>
        <w:gridCol w:w="871"/>
        <w:gridCol w:w="1282"/>
        <w:gridCol w:w="1423"/>
        <w:gridCol w:w="693"/>
        <w:gridCol w:w="838"/>
        <w:gridCol w:w="2673"/>
        <w:gridCol w:w="2673"/>
      </w:tblGrid>
      <w:tr>
        <w:trPr/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</w:t>
            </w:r>
          </w:p>
        </w:tc>
        <w:tc>
          <w:tcPr>
            <w:tcW w:w="2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s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a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 p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Value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b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D p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Value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b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 In Data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c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D In Data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c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 Network Objects from Active Data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D Network Objects from Active Data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od coagulation_Blood coagulation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9E-08</w:t>
            </w:r>
          </w:p>
        </w:tc>
        <w:tc>
          <w:tcPr>
            <w:tcW w:w="14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6366E-14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inogen gamma, Bradykinin, Fibrinogen alpha, Fibrinogen (fibrin), Thrombin, Fibrinogen beta, KNG</w:t>
            </w:r>
          </w:p>
        </w:tc>
        <w:tc>
          <w:tcPr>
            <w:tcW w:w="2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inogen gamma, Tissue factor, Bradykinin, Alpha 1-antitrypsin, SERPINF2, HC II, Fibrinogen alpha, Fibrinogen (fibrin), Thrombin, Fibrinogen beta, KNG</w:t>
            </w:r>
          </w:p>
        </w:tc>
      </w:tr>
      <w:tr>
        <w:trPr/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mune response_Lectin induced complement pathway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8E-06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8223E-1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, C4a, C9, Factor I, C4b, C8alpha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b, C3dg, C5, C4, C3a, C5a, C3, C4a, Factor I, C3c, C5b, C4b, C8alpha, iC3b, C1 inhibitor</w:t>
            </w:r>
          </w:p>
        </w:tc>
      </w:tr>
      <w:tr>
        <w:trPr/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mune response_Classical complement pathway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1E-06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4174E-1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, C4a, C9, Factor I, C4b, C8alpha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b, C3dg, C5, C4, C3a, C5a, C3, C4a, Factor I, C3c, C5b, C4b, C8alpha, iC3b, C1 inhibitor</w:t>
            </w:r>
          </w:p>
        </w:tc>
      </w:tr>
      <w:tr>
        <w:trPr/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folding and maturation_Bradykinin / Kallidin maturation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2E-06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93E-0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-Arg9-bradykinin, des-Arg10-kallidin, Bradykinin, Kallidin, KNG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-Arg9-bradykinin, des-Arg10-kallidin, Bradykinin, Kallidin, KNG</w:t>
            </w:r>
          </w:p>
        </w:tc>
      </w:tr>
      <w:tr>
        <w:trPr/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port_HDL-mediated reverse cholesterol transport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6E-05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8153E-0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 beta-1 HDL, APOE, APOA1, Nascent HDL, Large apoE-rich HDL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 beta-1 HDL, APOE, APOA1, Nascent HDL, Large apoE-rich HDL</w:t>
            </w:r>
          </w:p>
        </w:tc>
      </w:tr>
      <w:tr>
        <w:trPr/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adhesion_Cell-matrix glycoconjugates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22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25623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1M, ITIH, ITIH3, ECM1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1M, ITIH, ITIH3</w:t>
            </w:r>
          </w:p>
        </w:tc>
      </w:tr>
      <w:tr>
        <w:trPr/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acin-HDL metabolism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67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617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OB, LDL, HDL proteins, APOA1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OB, LDL, HDL proteins, APOA1</w:t>
            </w:r>
          </w:p>
        </w:tc>
      </w:tr>
      <w:tr>
        <w:trPr/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le of ZNF202 in regulation of expression of genes involved in atherosclerosis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79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92908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DL proteins, APOE, APOA4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DL proteins, APOE, APOA4</w:t>
            </w:r>
          </w:p>
        </w:tc>
      </w:tr>
      <w:tr>
        <w:trPr/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port_Low density lipoproteins assembly and remodeling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419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82988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OB, Large LDL, Small LDL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OB, Large LDL, Small LDL</w:t>
            </w:r>
          </w:p>
        </w:tc>
      </w:tr>
      <w:tr>
        <w:trPr/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adhesion_Plasmin signaling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631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9897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inogen (fibrin), PZP, Collagen IV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onectin, Fibrinogen (fibrin), PZP, C1 inhibitor</w:t>
            </w:r>
          </w:p>
        </w:tc>
      </w:tr>
      <w:tr>
        <w:trPr/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mune response_Alternative complement pathway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504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0111E-2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9, Factor I, C8alpha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H, C3b, C3dg, C5, Vitronectin, C3a, Factor B, C5a, C3, C5 convertase (C3b2Bb), Factor I, Factor Ba, C3c, C5b, Factor Bb, C3 convertase (C3bBb), C8alpha, iC3b</w:t>
            </w:r>
          </w:p>
        </w:tc>
      </w:tr>
      <w:tr>
        <w:trPr/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olysis and gluconeogenesis p.3 / Human version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374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86490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O, ENO3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O, ENO3</w:t>
            </w:r>
          </w:p>
        </w:tc>
      </w:tr>
      <w:tr>
        <w:trPr/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olesterol and Sphingolipid transport / Recycling to plasma membrane in lung (normal and CF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374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86490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DL proteins, APOA1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DL proteins, APOA1</w:t>
            </w:r>
          </w:p>
        </w:tc>
      </w:tr>
      <w:tr>
        <w:trPr/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olysis and gluconeogenesis p.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374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86490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O, ENO3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O, ENO3</w:t>
            </w:r>
          </w:p>
        </w:tc>
      </w:tr>
      <w:tr>
        <w:trPr/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le of Tissue factor-induced Thrombin signaling in cancerogenesis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437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303387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inogen alpha, Fibrinogen (fibrin), Thrombin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 factor, Fibrinogen alpha, Fibrinogen (fibrin), Thrombin</w:t>
            </w:r>
          </w:p>
        </w:tc>
      </w:tr>
      <w:tr>
        <w:trPr/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mune response_LPS-induced platelet activation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625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54325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inogen (fibrin), Thrombin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inogen (fibrin), Thrombin</w:t>
            </w:r>
          </w:p>
        </w:tc>
      </w:tr>
      <w:tr>
        <w:trPr/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mune response_Role of the Membrane attack complex in cell survival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337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211111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9, C8alpha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5, C8alpha</w:t>
            </w:r>
          </w:p>
        </w:tc>
      </w:tr>
      <w:tr>
        <w:trPr/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trogen metabolism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337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211111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bonic anhydrase II, Carbonic anhydrase I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bonic anhydrase II, Carbonic anhydrase I</w:t>
            </w:r>
          </w:p>
        </w:tc>
      </w:tr>
      <w:tr>
        <w:trPr/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trogen metabolism/ Rodent version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013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32301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bonic anhydrase II, Carbonic anhydrase I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bonic anhydrase II, Carbonic anhydrase I</w:t>
            </w:r>
          </w:p>
        </w:tc>
      </w:tr>
      <w:tr>
        <w:trPr/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ion of metabolism_Bile acids regulation of glucose and lipid metabolism via FXR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723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57724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OB, APOE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OB, APOE</w:t>
            </w:r>
          </w:p>
        </w:tc>
      </w:tr>
      <w:tr>
        <w:trPr/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_Role of AP-1 in regulation of cellular metabolism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467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887286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B, Alpha1-globin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B, Alpha1-globin</w:t>
            </w:r>
          </w:p>
        </w:tc>
      </w:tr>
      <w:tr>
        <w:trPr/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le of platelets in allograft rejection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672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43610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inogen (fibrin), Thrombin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 factor, Fibrinogen (fibrin), Thrombin</w:t>
            </w:r>
          </w:p>
        </w:tc>
      </w:tr>
      <w:tr>
        <w:trPr/>
        <w:tc>
          <w:tcPr>
            <w:tcW w:w="7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le of platelets in the initiation of in-stent restenosis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672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43610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inogen (fibrin), Thrombin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 factor, Fibrinogen (fibrin), Thrombin</w:t>
            </w:r>
          </w:p>
        </w:tc>
      </w:tr>
      <w:tr>
        <w:trPr/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2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e metabolism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8515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624415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otransferrin, Heme oxygenase 2, Apotransferrin</w:t>
            </w:r>
          </w:p>
        </w:tc>
        <w:tc>
          <w:tcPr>
            <w:tcW w:w="2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Holotransferrin, Ceruloplasmin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Heme oxygenase 2, Apotransferrin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 The total number of proteins in the pathway.</w:t>
      </w:r>
    </w:p>
    <w:p>
      <w:pPr>
        <w:pStyle w:val="Normal"/>
        <w:rPr/>
      </w:pPr>
      <w:r>
        <w:rPr>
          <w:rFonts w:cs="Times New Roman" w:ascii="Times New Roman" w:hAnsi="Times New Roman"/>
          <w:i/>
          <w:szCs w:val="21"/>
          <w:vertAlign w:val="superscript"/>
        </w:rPr>
        <w:t>b</w:t>
      </w:r>
      <w:r>
        <w:rPr>
          <w:rFonts w:cs="Times New Roman" w:ascii="Times New Roman" w:hAnsi="Times New Roman"/>
          <w:szCs w:val="21"/>
        </w:rPr>
        <w:t xml:space="preserve"> Probability of identified differential protein list associates to the generated pathway.</w:t>
      </w:r>
    </w:p>
    <w:p>
      <w:pPr>
        <w:pStyle w:val="Normal"/>
        <w:rPr/>
      </w:pPr>
      <w:r>
        <w:rPr>
          <w:rFonts w:cs="Times New Roman" w:ascii="Times New Roman" w:hAnsi="Times New Roman"/>
          <w:i/>
          <w:szCs w:val="21"/>
          <w:vertAlign w:val="superscript"/>
        </w:rPr>
        <w:t>c</w:t>
      </w:r>
      <w:r>
        <w:rPr>
          <w:rFonts w:cs="Times New Roman" w:ascii="Times New Roman" w:hAnsi="Times New Roman"/>
          <w:szCs w:val="21"/>
        </w:rPr>
        <w:t xml:space="preserve"> The number of proteins derived from proteomics analysis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-3.</w:t>
      </w:r>
      <w:r>
        <w:rPr>
          <w:rFonts w:cs="Times New Roman" w:ascii="Times New Roman" w:hAnsi="Times New Roman"/>
          <w:sz w:val="24"/>
          <w:szCs w:val="24"/>
        </w:rPr>
        <w:t xml:space="preserve"> Diﬀ</w:t>
      </w:r>
      <w:r>
        <w:rPr/>
        <w:t>erential metabolites of SP vs O group filtered by VIP&gt;1 and P-value&lt;0.05.</w:t>
      </w:r>
    </w:p>
    <w:tbl>
      <w:tblPr>
        <w:tblW w:w="90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1449"/>
        <w:gridCol w:w="2884"/>
        <w:gridCol w:w="1125"/>
        <w:gridCol w:w="1233"/>
        <w:gridCol w:w="1550"/>
      </w:tblGrid>
      <w:tr>
        <w:trPr/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 ID (Primary)</w:t>
            </w:r>
          </w:p>
        </w:tc>
        <w:tc>
          <w:tcPr>
            <w:tcW w:w="2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EAK 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P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D CHANGE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0</w:t>
            </w:r>
          </w:p>
        </w:tc>
        <w:tc>
          <w:tcPr>
            <w:tcW w:w="2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glycerol 2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0803</w:t>
            </w:r>
          </w:p>
        </w:tc>
        <w:tc>
          <w:tcPr>
            <w:tcW w:w="1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E-07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13725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6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ntadecanoic acid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041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8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89870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ate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34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7E-0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2232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8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-Anhydroglucitol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847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5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.4331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4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ylmalonic acid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836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78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4263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ylmalonic acid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79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82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0237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0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ymosterol 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775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063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7695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7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ephthalic acid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670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6E-0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893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9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-Anhydroglucitol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628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69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62601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methylaniline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602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26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1713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alyte 3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451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5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3E-0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xylamine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019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05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7211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line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821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66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649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8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nic lactone 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312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44108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nitine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56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81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6391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8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ctose 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36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08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4106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1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ymidine 5'-monophosphate 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17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37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3353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1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crose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378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34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0639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ea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353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04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94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5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gatose 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950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4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0763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7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actose 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941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24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2461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3-Dihydroxypyridine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65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90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8460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3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otinic acid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776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08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4098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9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nthone 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747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60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11849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4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Monoolein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00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84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830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7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ntadecanoic acid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586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46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527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tyraldehyde 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12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14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E-0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5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Altrose 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970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00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5288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3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6-Dimethylbenzimidazole 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26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61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9681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6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ketoadipate 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13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66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128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licylaldehyde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62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10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334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6-Diaminopimelic acid 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3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50109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3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alic acid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34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45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07395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5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-hydroxypregnenolone 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91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17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489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9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duritol b epoxide 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75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61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976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1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6-Anhydro-D-galactose 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99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27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4621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3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oxamedrine 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90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49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3859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ate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63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39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2955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6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tracosane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77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22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607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2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eatine degr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68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8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8801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8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paragine 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63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97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124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8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yl heptadecanoate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38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78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438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ylmalonic acid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65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13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1861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1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phthalene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22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33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3E-0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ylmalonic acid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89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2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40443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2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taraldehyde 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10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742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43508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8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se-1-phosphate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29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28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9730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'-deoxyguanosine 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62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55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135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7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ha-Tocopherol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31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87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02931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1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ymosterol 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70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74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025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alyte 3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36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92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2533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0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urine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97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93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871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2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alyte 33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94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24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113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rmidine 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53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14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5583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0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hydroascorbic Acid 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51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86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0.459833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5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achidonic acid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73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21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2254</w:t>
            </w:r>
          </w:p>
        </w:tc>
      </w:tr>
      <w:tr>
        <w:trPr/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2</w:t>
            </w:r>
          </w:p>
        </w:tc>
        <w:tc>
          <w:tcPr>
            <w:tcW w:w="2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4-diaminobutyric acid 3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648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534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332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-4.</w:t>
      </w:r>
      <w:r>
        <w:rPr>
          <w:rFonts w:cs="Times New Roman" w:ascii="Times New Roman" w:hAnsi="Times New Roman"/>
          <w:sz w:val="24"/>
          <w:szCs w:val="24"/>
        </w:rPr>
        <w:t xml:space="preserve"> Diﬀerential metabolites of SPD</w:t>
      </w:r>
      <w:r>
        <w:rPr/>
        <w:t xml:space="preserve"> vs O group filtered by VIP&gt;1 and P-value&lt;0.05.</w:t>
      </w:r>
    </w:p>
    <w:tbl>
      <w:tblPr>
        <w:tblW w:w="92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1385"/>
        <w:gridCol w:w="3216"/>
        <w:gridCol w:w="1079"/>
        <w:gridCol w:w="1268"/>
        <w:gridCol w:w="1499"/>
      </w:tblGrid>
      <w:tr>
        <w:trPr/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 ID (Primary)</w:t>
            </w:r>
          </w:p>
        </w:tc>
        <w:tc>
          <w:tcPr>
            <w:tcW w:w="3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EAK 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P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D CHANGE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1</w:t>
            </w:r>
          </w:p>
        </w:tc>
        <w:tc>
          <w:tcPr>
            <w:tcW w:w="3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alyte 300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572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E-09</w:t>
            </w:r>
          </w:p>
        </w:tc>
        <w:tc>
          <w:tcPr>
            <w:tcW w:w="1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8E-08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4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steinylglycine 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9866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6E-08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753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6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ntadecanoic acid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9697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E-07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99369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ostachine 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9583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4E-06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4573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deoxy-D-glucose 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6579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07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878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ine 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6414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7E-0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222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0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glycerol 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4082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9E-0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104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8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-Anhydroglucitol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3413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7E-0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8371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phthalen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2993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E-0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1823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0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ikimic acid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9589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54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838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ylmalonic acid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5052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71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16315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9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anthin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354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6E-0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2539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at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219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5E-0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1775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0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Monoolein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1885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61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3751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7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ephthalic acid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016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E-0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11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ylmalonic acid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9889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3E-06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1915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4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-hydroxypregnenolone 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9269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11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8543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8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oprolin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8093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89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843511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alic acid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8092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1E-07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2011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at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7225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47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93509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mycin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6964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3E-0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5718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ine 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5468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5E-06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7631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olic acid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4783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5E-0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803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Glyceric acid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4153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4E-0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522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2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tathione 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4018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2E-0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608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8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leucin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3539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73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6067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lin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3033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46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978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ymin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2914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7E-0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1169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2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nic lactone 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2184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38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2993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rnesal 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896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9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406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7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-Dihydrocortisol 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52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059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4268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9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-Anhydroglucitol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409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49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2685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6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Oleoyldopamine 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344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4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0423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0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se-1-phosphat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148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2E-0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8573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nylethylamin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145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4E-0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158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tamine 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0566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993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61183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3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yl Palmitoleat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9482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71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168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ea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9354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457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E+09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8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anose 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956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689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1203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2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Oleoyldopamine 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618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658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4029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5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hydroabietic Acid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155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924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885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2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nylalanine 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6434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02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216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Ethylglycine 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637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253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2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9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rnesal 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6229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E-0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aminophenol 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326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09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2193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9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onic acid 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88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389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7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o-inositol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4312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71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2285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8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oleic acid methyl ester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4199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E-0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495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6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nose 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4027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396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929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9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adrenalin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783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2E-0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472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8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paragine 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655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9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8308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leucin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436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9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0278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3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staglandin E2 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189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E-0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799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prylic acid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066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1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7269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Oleoyldopamine 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064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18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8513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4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oleic acid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1666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976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8680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8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yl heptadecanoat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122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546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215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5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rosine 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0593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421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596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rmidine 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0308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483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257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alyte 1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0123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69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1825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2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reonic acid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9914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064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4128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8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tamine 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9715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511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0813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Cyanoalanin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926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752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2779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7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ymidine 5'-monophosphate 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39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99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757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4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ONAMIDE 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316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13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129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8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se-1-phosphat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7844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4319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8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alic acid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742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31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171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nzoic acid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7299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3E-0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8921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2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citric acid 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7265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16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6515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Deoxyerythritol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711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577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062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adrenalin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561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476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2928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3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osine 5'-monophosphat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5012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418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19300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3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alic acid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3847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1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7411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7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in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3677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39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7858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benzoquinon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3145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401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586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7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xose 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637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51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980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7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epsilon-Acetyl-L-lysine 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614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507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986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6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alanyl-D-alanine 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502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48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0555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0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onic acid 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1473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054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8745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2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nithin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463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01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983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in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05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327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0188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4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rescine 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962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91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4793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eatine degr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9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18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9533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erol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479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6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752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8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anolamin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122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4E-0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494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5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ticosterone 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7995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534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1783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6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cystein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7212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313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802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3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se 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715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938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3189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5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eatine degr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408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68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961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anolamin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403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46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063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2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nose 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206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899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4403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ephrine 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744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41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192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cloleucine 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639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38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294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7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eatine degr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14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973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836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3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se-5-phosphate 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573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424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7516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5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cetin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168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209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032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alyte 3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829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343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829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tanilide 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79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654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567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5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tamine 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7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554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8749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8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paragine 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596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613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8819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3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Methylhydantoin 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469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759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0545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9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duritol b epoxide 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467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439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3628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Monopalmitin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357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04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4331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2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acil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318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064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271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-Dihydrocortisol 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249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236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3733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ylmalonic acid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2063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8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25798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alic acid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169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679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2031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3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xanthine 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1659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22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20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alic acid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1415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94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588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2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nic lactone 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76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22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1153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6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ionine 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125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236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769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7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phosphoglycerat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868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12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670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6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uctose 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678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078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5581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traconic acid degr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677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127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5851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corbat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327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68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65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3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role-2-Carboxylic Acid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7548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117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208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6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echol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368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38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0648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8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colinic acid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294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666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6991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bobenzyloxy-L-leucine degr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219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998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722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anine 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942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892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0468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5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glycerol 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853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792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7053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7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aminobutyric acid 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546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341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1005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6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rnesal 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20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11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8578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alyte 3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099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36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950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amic acid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943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943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1613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3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eatine degr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814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864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963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0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-Fluorenone 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303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278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29278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2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phenylcatechol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523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402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800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3-Dihydroxypyridin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414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583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1401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anthotoxin 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328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06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1311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9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eatine degr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153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416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5869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7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actose 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117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033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0608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7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ntadecanoic acid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463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87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0049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6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5-Dihydroxyphenylglycine 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9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766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3453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ylitol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36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631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6373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ylmalonic acid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56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814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68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9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tracosan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406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68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4965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0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-Anhydroglucitol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322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542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3785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7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phenyl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955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951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6173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6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ipamide 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754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514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351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3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nic lactone 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55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292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E-0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se 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44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686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9663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xylamin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29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292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717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ticosterone 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157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036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1248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2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alyte 33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475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778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957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3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-Glutamic acid 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222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406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164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'-deoxyadenosin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937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179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086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5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ne ribosid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925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732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536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itol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135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872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3608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silon-Caprolactam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83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276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0153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ylmalonic acid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76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077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9798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onic acid 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647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721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515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9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rbitol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457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7217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80520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7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(epsilon)-Trimethyllysin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082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318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529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methylanilin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542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236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7601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6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tamic acid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379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192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774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steinylglycine 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865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998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9321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(3-aminopropyl)-morpholine 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505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8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679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ylmalonic acid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03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277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9298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5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nithine 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116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957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292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hydroxybutanoic acid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005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564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8709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5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in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775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218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905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HYDROXYPYRIDIN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6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233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4791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s-Phytol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439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72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191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trulline 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35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782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897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0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pecolinic acid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657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922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1283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paragine 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148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798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353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4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se-1-phosphat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268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69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525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9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rosine 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082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454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4411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3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-Glycerophosphoric acid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359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139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487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methyltryptophan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108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41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509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8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ctose 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69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964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869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4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Monoolein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532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7608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753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5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malonic acid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155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023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8035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9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Malic acid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224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8134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9985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yl Phosphat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076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884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835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2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adrenalin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758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991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843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5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-Methoxytryptamine 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303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801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611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7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oprolin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959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576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758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6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paragine 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83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7787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568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7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maric acid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488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061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9348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hydroxybutyric acid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275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8521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0779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uoren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103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057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6793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5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alyte 46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702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42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0611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0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glycerol 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32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937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590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0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-Phosphorylethanolamin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297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356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860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5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ocanic acid 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399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647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819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3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otinic acid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24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962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832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9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pecolinic acid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277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602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6865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(2-ethylhexyl)phthalat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655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263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7615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erol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009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05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1826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Hydroxy-3-methoxybenzyl alcohol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64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061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5658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2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erol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767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721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9525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-Methoxytryptamine 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33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41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574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aminoethanethiol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925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177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3202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2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enin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893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781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1837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4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otinamid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207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54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9428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5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largonic acid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235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254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9665</w:t>
            </w:r>
          </w:p>
        </w:tc>
      </w:tr>
      <w:tr>
        <w:trPr/>
        <w:tc>
          <w:tcPr>
            <w:tcW w:w="81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0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(glycerol 1-phosphate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777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066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1069</w:t>
            </w:r>
          </w:p>
        </w:tc>
      </w:tr>
      <w:tr>
        <w:trPr/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</w:t>
            </w:r>
          </w:p>
        </w:tc>
        <w:tc>
          <w:tcPr>
            <w:tcW w:w="3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ccinic acid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115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647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8528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-5.</w:t>
      </w:r>
      <w:r>
        <w:rPr/>
        <w:t xml:space="preserve"> Pathway enrichment analysis for molecules from SP group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0"/>
        <w:gridCol w:w="3656"/>
        <w:gridCol w:w="825"/>
        <w:gridCol w:w="665"/>
        <w:gridCol w:w="1184"/>
        <w:gridCol w:w="5814"/>
      </w:tblGrid>
      <w:tr>
        <w:trPr/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hway KEGG ID</w:t>
            </w:r>
          </w:p>
        </w:tc>
        <w:tc>
          <w:tcPr>
            <w:tcW w:w="3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hways name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a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t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b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c</w:t>
            </w:r>
          </w:p>
        </w:tc>
        <w:tc>
          <w:tcPr>
            <w:tcW w:w="5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matching Molecul</w:t>
            </w:r>
            <w:r>
              <w:rPr>
                <w:rFonts w:cs="Times New Roman" w:ascii="Times New Roman" w:hAnsi="Times New Roman"/>
              </w:rPr>
              <w:t>e</w:t>
            </w:r>
            <w:r>
              <w:rPr>
                <w:rFonts w:cs="Times New Roman" w:ascii="Times New Roman" w:hAnsi="Times New Roman"/>
              </w:rPr>
              <w:t>s in your pathway (IDs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 xml:space="preserve"> d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4917</w:t>
            </w:r>
          </w:p>
        </w:tc>
        <w:tc>
          <w:tcPr>
            <w:tcW w:w="3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lactin signaling pathway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5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11220 K04692</w:t>
            </w:r>
          </w:p>
        </w:tc>
      </w:tr>
      <w:tr>
        <w:trPr/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4610</w:t>
            </w:r>
          </w:p>
        </w:tc>
        <w:tc>
          <w:tcPr>
            <w:tcW w:w="36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agulation and complement cascades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E-12</w:t>
            </w:r>
          </w:p>
        </w:tc>
        <w:tc>
          <w:tcPr>
            <w:tcW w:w="581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03903 K03990 K03989 K03912 K03904 K03905 K03917 K01313 K03898 K03910</w:t>
            </w:r>
          </w:p>
        </w:tc>
      </w:tr>
      <w:tr>
        <w:trPr/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5146</w:t>
            </w:r>
          </w:p>
        </w:tc>
        <w:tc>
          <w:tcPr>
            <w:tcW w:w="36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oebiasis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E-05</w:t>
            </w:r>
          </w:p>
        </w:tc>
        <w:tc>
          <w:tcPr>
            <w:tcW w:w="581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05717 K06237 K04000</w:t>
            </w:r>
          </w:p>
        </w:tc>
      </w:tr>
      <w:tr>
        <w:trPr/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5150</w:t>
            </w:r>
          </w:p>
        </w:tc>
        <w:tc>
          <w:tcPr>
            <w:tcW w:w="36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phylococcus aureus infection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5E-05</w:t>
            </w:r>
          </w:p>
        </w:tc>
        <w:tc>
          <w:tcPr>
            <w:tcW w:w="581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03990 K03989 K04004 K03905 K01333</w:t>
            </w:r>
          </w:p>
        </w:tc>
      </w:tr>
      <w:tr>
        <w:trPr/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4630</w:t>
            </w:r>
          </w:p>
        </w:tc>
        <w:tc>
          <w:tcPr>
            <w:tcW w:w="36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k-STAT signaling pathway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8E-05</w:t>
            </w:r>
          </w:p>
        </w:tc>
        <w:tc>
          <w:tcPr>
            <w:tcW w:w="581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11220 K04692</w:t>
            </w:r>
          </w:p>
        </w:tc>
      </w:tr>
      <w:tr>
        <w:trPr/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0480</w:t>
            </w:r>
          </w:p>
        </w:tc>
        <w:tc>
          <w:tcPr>
            <w:tcW w:w="36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tathione metabolism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175</w:t>
            </w:r>
          </w:p>
        </w:tc>
        <w:tc>
          <w:tcPr>
            <w:tcW w:w="581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00432 K00799 C00315 C05422</w:t>
            </w:r>
          </w:p>
        </w:tc>
      </w:tr>
      <w:tr>
        <w:trPr/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5212</w:t>
            </w:r>
          </w:p>
        </w:tc>
        <w:tc>
          <w:tcPr>
            <w:tcW w:w="36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ncreatic cancer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178</w:t>
            </w:r>
          </w:p>
        </w:tc>
        <w:tc>
          <w:tcPr>
            <w:tcW w:w="581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11220 K04692</w:t>
            </w:r>
          </w:p>
        </w:tc>
      </w:tr>
      <w:tr>
        <w:trPr/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4512</w:t>
            </w:r>
          </w:p>
        </w:tc>
        <w:tc>
          <w:tcPr>
            <w:tcW w:w="36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M-receptor interaction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751</w:t>
            </w:r>
          </w:p>
        </w:tc>
        <w:tc>
          <w:tcPr>
            <w:tcW w:w="581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06237 K05717 K06238</w:t>
            </w:r>
          </w:p>
        </w:tc>
      </w:tr>
      <w:tr>
        <w:trPr/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0330</w:t>
            </w:r>
          </w:p>
        </w:tc>
        <w:tc>
          <w:tcPr>
            <w:tcW w:w="36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ginine and proline metabolism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145</w:t>
            </w:r>
          </w:p>
        </w:tc>
        <w:tc>
          <w:tcPr>
            <w:tcW w:w="581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00300 K00294 C00086 C00148 C00315</w:t>
            </w:r>
          </w:p>
        </w:tc>
      </w:tr>
      <w:tr>
        <w:trPr/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5143</w:t>
            </w:r>
          </w:p>
        </w:tc>
        <w:tc>
          <w:tcPr>
            <w:tcW w:w="36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rican trypanosomiasis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089</w:t>
            </w:r>
          </w:p>
        </w:tc>
        <w:tc>
          <w:tcPr>
            <w:tcW w:w="581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13822 K14477</w:t>
            </w:r>
          </w:p>
        </w:tc>
      </w:tr>
      <w:tr>
        <w:trPr/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0010</w:t>
            </w:r>
          </w:p>
        </w:tc>
        <w:tc>
          <w:tcPr>
            <w:tcW w:w="36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olysis / Gluconeogenesis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283</w:t>
            </w:r>
          </w:p>
        </w:tc>
        <w:tc>
          <w:tcPr>
            <w:tcW w:w="581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12406 K01689 K01834</w:t>
            </w:r>
          </w:p>
        </w:tc>
      </w:tr>
      <w:tr>
        <w:trPr/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4210</w:t>
            </w:r>
          </w:p>
        </w:tc>
        <w:tc>
          <w:tcPr>
            <w:tcW w:w="36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optosis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95</w:t>
            </w:r>
          </w:p>
        </w:tc>
        <w:tc>
          <w:tcPr>
            <w:tcW w:w="581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06114 K01379 K02310</w:t>
            </w:r>
          </w:p>
        </w:tc>
      </w:tr>
      <w:tr>
        <w:trPr/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0052</w:t>
            </w:r>
          </w:p>
        </w:tc>
        <w:tc>
          <w:tcPr>
            <w:tcW w:w="36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actose metabolism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394</w:t>
            </w:r>
          </w:p>
        </w:tc>
        <w:tc>
          <w:tcPr>
            <w:tcW w:w="581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00243 C00089 K00011 K00963</w:t>
            </w:r>
          </w:p>
        </w:tc>
      </w:tr>
      <w:tr>
        <w:trPr/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4062</w:t>
            </w:r>
          </w:p>
        </w:tc>
        <w:tc>
          <w:tcPr>
            <w:tcW w:w="36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mokine signaling pathway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24</w:t>
            </w:r>
          </w:p>
        </w:tc>
        <w:tc>
          <w:tcPr>
            <w:tcW w:w="581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11220 K04692</w:t>
            </w:r>
          </w:p>
        </w:tc>
      </w:tr>
      <w:tr>
        <w:trPr/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5200</w:t>
            </w:r>
          </w:p>
        </w:tc>
        <w:tc>
          <w:tcPr>
            <w:tcW w:w="36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hways in cancer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208</w:t>
            </w:r>
          </w:p>
        </w:tc>
        <w:tc>
          <w:tcPr>
            <w:tcW w:w="581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11220 K04692</w:t>
            </w:r>
          </w:p>
        </w:tc>
      </w:tr>
      <w:tr>
        <w:trPr/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0230</w:t>
            </w:r>
          </w:p>
        </w:tc>
        <w:tc>
          <w:tcPr>
            <w:tcW w:w="36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ne metabolism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7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836</w:t>
            </w:r>
          </w:p>
        </w:tc>
        <w:tc>
          <w:tcPr>
            <w:tcW w:w="581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01490 K12406 C00086 C00330 K00364 K01509</w:t>
            </w:r>
          </w:p>
        </w:tc>
      </w:tr>
      <w:tr>
        <w:trPr/>
        <w:tc>
          <w:tcPr>
            <w:tcW w:w="2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5145</w:t>
            </w:r>
          </w:p>
        </w:tc>
        <w:tc>
          <w:tcPr>
            <w:tcW w:w="3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xoplasmosis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2734</w:t>
            </w:r>
          </w:p>
        </w:tc>
        <w:tc>
          <w:tcPr>
            <w:tcW w:w="5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11220 K0469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 The total number of molecules in the pathway.</w:t>
      </w:r>
    </w:p>
    <w:p>
      <w:pPr>
        <w:pStyle w:val="Normal"/>
        <w:rPr/>
      </w:pPr>
      <w:r>
        <w:rPr>
          <w:rFonts w:cs="Times New Roman" w:ascii="Times New Roman" w:hAnsi="Times New Roman"/>
          <w:i/>
          <w:szCs w:val="21"/>
          <w:vertAlign w:val="superscript"/>
        </w:rPr>
        <w:t>b</w:t>
      </w:r>
      <w:r>
        <w:rPr>
          <w:rFonts w:cs="Times New Roman" w:ascii="Times New Roman" w:hAnsi="Times New Roman"/>
          <w:szCs w:val="21"/>
        </w:rPr>
        <w:t xml:space="preserve"> The number of molecules derived from omics analysis.</w:t>
      </w:r>
    </w:p>
    <w:p>
      <w:pPr>
        <w:pStyle w:val="Normal"/>
        <w:rPr/>
      </w:pPr>
      <w:r>
        <w:rPr>
          <w:rFonts w:cs="Times New Roman" w:ascii="Times New Roman" w:hAnsi="Times New Roman"/>
          <w:i/>
          <w:szCs w:val="21"/>
          <w:vertAlign w:val="superscript"/>
        </w:rPr>
        <w:t>c</w:t>
      </w:r>
      <w:r>
        <w:rPr>
          <w:rFonts w:cs="Times New Roman" w:ascii="Times New Roman" w:hAnsi="Times New Roman"/>
          <w:szCs w:val="21"/>
        </w:rPr>
        <w:t xml:space="preserve"> Probability of identified differential protein list associates to the generated pathway.</w:t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>
          <w:rFonts w:cs="Times New Roman" w:ascii="Times New Roman" w:hAnsi="Times New Roman"/>
          <w:i/>
          <w:szCs w:val="21"/>
          <w:vertAlign w:val="superscript"/>
        </w:rPr>
        <w:t xml:space="preserve">d </w:t>
      </w:r>
      <w:r>
        <w:rPr>
          <w:rFonts w:cs="Times New Roman" w:ascii="Times New Roman" w:hAnsi="Times New Roman"/>
          <w:szCs w:val="21"/>
        </w:rPr>
        <w:t>ID from KEGG database.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-6.</w:t>
      </w:r>
      <w:r>
        <w:rPr>
          <w:rFonts w:cs="Times New Roman" w:ascii="Times New Roman" w:hAnsi="Times New Roman"/>
          <w:sz w:val="24"/>
          <w:szCs w:val="24"/>
        </w:rPr>
        <w:t xml:space="preserve"> Pathway enrichment analysis for molecules from SPD group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2262"/>
        <w:gridCol w:w="697"/>
        <w:gridCol w:w="541"/>
        <w:gridCol w:w="978"/>
        <w:gridCol w:w="2829"/>
      </w:tblGrid>
      <w:tr>
        <w:trPr/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hway KEGG ID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hways name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a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t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b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c</w:t>
            </w:r>
          </w:p>
        </w:tc>
        <w:tc>
          <w:tcPr>
            <w:tcW w:w="2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matching Molecul</w:t>
            </w:r>
            <w:r>
              <w:rPr>
                <w:rFonts w:cs="Times New Roman" w:ascii="Times New Roman" w:hAnsi="Times New Roman"/>
              </w:rPr>
              <w:t>e</w:t>
            </w:r>
            <w:r>
              <w:rPr>
                <w:rFonts w:cs="Times New Roman" w:ascii="Times New Roman" w:hAnsi="Times New Roman"/>
              </w:rPr>
              <w:t>s in your pathway (IDs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 xml:space="preserve"> d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0480</w:t>
            </w:r>
          </w:p>
        </w:tc>
        <w:tc>
          <w:tcPr>
            <w:tcW w:w="2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tathione metabolism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01419 C01879 C00025 K00799 C00077 C00097 C00134</w:t>
            </w:r>
          </w:p>
        </w:tc>
      </w:tr>
      <w:tr>
        <w:trPr/>
        <w:tc>
          <w:tcPr>
            <w:tcW w:w="9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4610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agulation and complement cascades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9E-14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03903 K03984 K03990 K03989 K03912 K03904 K01335 K03905 K01313 K03898 K03910</w:t>
            </w:r>
          </w:p>
        </w:tc>
      </w:tr>
      <w:tr>
        <w:trPr/>
        <w:tc>
          <w:tcPr>
            <w:tcW w:w="9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0052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actose metabolism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8E-12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00794 C00243 C00124 C00031 C00116 K00011</w:t>
            </w:r>
          </w:p>
        </w:tc>
      </w:tr>
      <w:tr>
        <w:trPr/>
        <w:tc>
          <w:tcPr>
            <w:tcW w:w="9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0250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anine, aspartate and glutamate metabolism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7E-06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00064 C00025</w:t>
            </w:r>
          </w:p>
        </w:tc>
      </w:tr>
      <w:tr>
        <w:trPr/>
        <w:tc>
          <w:tcPr>
            <w:tcW w:w="9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0471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Glutamine and D-glutamate metabolism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E-05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00064 C00025</w:t>
            </w:r>
          </w:p>
        </w:tc>
      </w:tr>
      <w:tr>
        <w:trPr/>
        <w:tc>
          <w:tcPr>
            <w:tcW w:w="9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5150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phylococcus aureus infection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8E-05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03990 K03989 K04004 K03905 K01333</w:t>
            </w:r>
          </w:p>
        </w:tc>
      </w:tr>
      <w:tr>
        <w:trPr/>
        <w:tc>
          <w:tcPr>
            <w:tcW w:w="9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0330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ginine and proline metabolism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4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00300 C00086 C00025 C00077 K00274 C00134</w:t>
            </w:r>
          </w:p>
        </w:tc>
      </w:tr>
      <w:tr>
        <w:trPr/>
        <w:tc>
          <w:tcPr>
            <w:tcW w:w="9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0910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trogen metabolism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78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00064 K01672 C00025</w:t>
            </w:r>
          </w:p>
        </w:tc>
      </w:tr>
      <w:tr>
        <w:trPr/>
        <w:tc>
          <w:tcPr>
            <w:tcW w:w="9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0260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ine, serine and threonine metabolism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92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00258 C00300 C00097 C00197 K00274 K01834</w:t>
            </w:r>
          </w:p>
        </w:tc>
      </w:tr>
      <w:tr>
        <w:trPr/>
        <w:tc>
          <w:tcPr>
            <w:tcW w:w="9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0970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acyl-tRNA biosynthesis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286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00407 C00064 C00025 C00082 C00097</w:t>
            </w:r>
          </w:p>
        </w:tc>
      </w:tr>
      <w:tr>
        <w:trPr/>
        <w:tc>
          <w:tcPr>
            <w:tcW w:w="9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0561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erolipid metabolism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215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00258 K00011 C00116 C00197</w:t>
            </w:r>
          </w:p>
        </w:tc>
      </w:tr>
      <w:tr>
        <w:trPr/>
        <w:tc>
          <w:tcPr>
            <w:tcW w:w="9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5143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rican trypanosomiasis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949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13822 K14477</w:t>
            </w:r>
          </w:p>
        </w:tc>
      </w:tr>
      <w:tr>
        <w:trPr/>
        <w:tc>
          <w:tcPr>
            <w:tcW w:w="9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0010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olysis / Gluconeogenesis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68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01689 C00031 C00197 K01834</w:t>
            </w:r>
          </w:p>
        </w:tc>
      </w:tr>
      <w:tr>
        <w:trPr/>
        <w:tc>
          <w:tcPr>
            <w:tcW w:w="9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0680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ane metabolism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792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00258 C00082 K01689 C00197 K01834</w:t>
            </w:r>
          </w:p>
        </w:tc>
      </w:tr>
      <w:tr>
        <w:trPr/>
        <w:tc>
          <w:tcPr>
            <w:tcW w:w="9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5205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oglycans in cancer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068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05717 K06251 K06484</w:t>
            </w:r>
          </w:p>
        </w:tc>
      </w:tr>
      <w:tr>
        <w:trPr/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0230</w:t>
            </w:r>
          </w:p>
        </w:tc>
        <w:tc>
          <w:tcPr>
            <w:tcW w:w="2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ne metabolism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7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11</w:t>
            </w:r>
          </w:p>
        </w:tc>
        <w:tc>
          <w:tcPr>
            <w:tcW w:w="2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00130 C00086 C00064 C00385 K00364 K01509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 The total number of molecules in the pathway.</w:t>
      </w:r>
    </w:p>
    <w:p>
      <w:pPr>
        <w:pStyle w:val="Normal"/>
        <w:rPr/>
      </w:pPr>
      <w:r>
        <w:rPr>
          <w:rFonts w:cs="Times New Roman" w:ascii="Times New Roman" w:hAnsi="Times New Roman"/>
          <w:i/>
          <w:szCs w:val="21"/>
          <w:vertAlign w:val="superscript"/>
        </w:rPr>
        <w:t>b</w:t>
      </w:r>
      <w:r>
        <w:rPr>
          <w:rFonts w:cs="Times New Roman" w:ascii="Times New Roman" w:hAnsi="Times New Roman"/>
          <w:szCs w:val="21"/>
        </w:rPr>
        <w:t xml:space="preserve"> The number of molecules derived from omics analysis.</w:t>
      </w:r>
    </w:p>
    <w:p>
      <w:pPr>
        <w:pStyle w:val="Normal"/>
        <w:rPr/>
      </w:pPr>
      <w:r>
        <w:rPr>
          <w:rFonts w:cs="Times New Roman" w:ascii="Times New Roman" w:hAnsi="Times New Roman"/>
          <w:i/>
          <w:szCs w:val="21"/>
          <w:vertAlign w:val="superscript"/>
        </w:rPr>
        <w:t>c</w:t>
      </w:r>
      <w:r>
        <w:rPr>
          <w:rFonts w:cs="Times New Roman" w:ascii="Times New Roman" w:hAnsi="Times New Roman"/>
          <w:szCs w:val="21"/>
        </w:rPr>
        <w:t xml:space="preserve"> Probability of identified differential protein list associates to the generated pathway.</w:t>
      </w:r>
    </w:p>
    <w:p>
      <w:pPr>
        <w:pStyle w:val="Normal"/>
        <w:rPr/>
      </w:pPr>
      <w:r>
        <w:rPr>
          <w:rFonts w:cs="Times New Roman" w:ascii="Times New Roman" w:hAnsi="Times New Roman"/>
          <w:i/>
          <w:szCs w:val="21"/>
          <w:vertAlign w:val="superscript"/>
        </w:rPr>
        <w:t xml:space="preserve">d </w:t>
      </w:r>
      <w:r>
        <w:rPr>
          <w:rFonts w:cs="Times New Roman" w:ascii="Times New Roman" w:hAnsi="Times New Roman"/>
          <w:szCs w:val="21"/>
        </w:rPr>
        <w:t>ID from KEGG database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2T03:18:00Z</dcterms:created>
  <dc:creator>Haoz</dc:creator>
  <dc:description/>
  <dc:language>en-US</dc:language>
  <cp:lastModifiedBy>kalyana moparthy</cp:lastModifiedBy>
  <dcterms:modified xsi:type="dcterms:W3CDTF">2017-06-02T03:18:00Z</dcterms:modified>
  <cp:revision>2</cp:revision>
  <dc:subject/>
  <dc:title/>
</cp:coreProperties>
</file>